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Arial" w:ascii="Arial" w:hAnsi="Arial"/>
          <w:b/>
        </w:rPr>
        <w:t>Additional file 1: Table S1</w:t>
      </w:r>
      <w:r>
        <w:rPr/>
        <w:t>. Results of Radiological Imaging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407"/>
        <w:gridCol w:w="1563"/>
        <w:gridCol w:w="1387"/>
        <w:gridCol w:w="1577"/>
        <w:gridCol w:w="1678"/>
      </w:tblGrid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ubject Number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T lesion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istopathology positive lesions on C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SMA lesion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istopathology positive lesions on PSMA PET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inal Histopathology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14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retrocaval node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IVC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gland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 out of 9 (kidney, lymph nodes, adrenal, renal vein, IVC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lmonary lesions not assesse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20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retrocaval node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aortocaval node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thrombu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IVC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lumbar vein thrombu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les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 out of 15 (kidney, lymph nodes, adrenal, renal vein, lumbar vein, IVC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lmonary lesions not assess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 cell RCC pT4, nucleolar Grade 4, 10 out of 10 lymph node positive. Tumour thrombus in renal vein, IVC. Tumour deposit in adrenal gland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3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retroperitoneal node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ntras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out of 3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kidney lesion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5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Liver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thrombu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IVC thrombu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les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out of 5 (kidney, IVC, liver, adrenal, renal vein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 cell RCC, pT4, nucleolar grade 3, 0 out of 10 lymph nodes positive. Perineural invasion and microvascular invasion. Metastasis to liver. Tumour thrombus in renal vein, and IVC.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16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lung and kidney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all pulmonary lesions assesse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16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lung, kidney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all pulmonary lesions assess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 cell RCC, pT2a, nucleolar grade 4, sarcomatoid differentiat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ung biopsy positive for clear cell RCC.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2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kidney lesion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kidney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3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kidne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pancreatic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3 (2 kidney lesions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wo renal lesions: both clear cell RCC, nucleolar grade 2 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ncreatic tail lesion FNA via EUS 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2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n-Contras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kidney and adrenal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7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bone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thrombu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pulmonary artery les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out of 3 (adrenal, kidney, renal vein)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200"/>
              <w:contextualSpacing/>
              <w:outlineLvl w:val="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ne and pulmonary artery lesions not assess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pillary RCC, pT4, nucleolar grade 4, lymph nodes 2 out of 6 positive. Lymphovascular invasion. Metastasis to adrenal gland.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6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retroperitoneal node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, 1 adrenal lesion, 2 lung lesion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out of 6 (kidney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1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out of 1 (Kidney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 cell RCC, pT3a, nucleolar grade 4, lymph nodes 0 out of 22 positive.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24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bone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thrombu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lesio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kidney and renal vein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lmonary lesions not assesse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6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thrombu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kidney and renal vein)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200"/>
              <w:contextualSpacing/>
              <w:outlineLvl w:val="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lmonary lesions not assess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 cell RCC, pT3a, nucleolar grade 4, lymph nodes 0 out of 12 positive.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16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 bone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lesio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out of 1 (manubrium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dney and other metastatic lesions not assesse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17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bone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retroperitoneal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adrenal les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out of 1 (manubrium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Kidney and other metastatic lesions not assess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ne biopsy – unclassified RCC.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2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thrombu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kidney, renal vein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2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nal vein thrombu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kidney, renal vein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 cell RCC, pT3a, nucleolar grade 2, lymph nodes 0 out of 2 positive.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4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bone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T4 spine and kidney)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lmonary lesions not assessed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=9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bone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retroperitoneal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 pulmonary lesions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kidney lesion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quadriceps lesion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 out of 2 (T4 spine and kidney)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200"/>
              <w:contextualSpacing/>
              <w:outlineLvl w:val="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ulmonary, quadriceps and RP lesion not assessed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ear cell RCC, pT3a, nucleolar grade 2.</w:t>
            </w:r>
          </w:p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ne biopsy – clear cell RCC.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>
          <w:rFonts w:cs="Arial" w:ascii="Arial" w:hAnsi="Arial"/>
        </w:rPr>
        <w:t>Abbreviations: IVC = Inferior vena cava, p=pathological, N=number, T = thoraci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lang w:val="en-AU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0:10:00Z</dcterms:created>
  <dc:creator>Handoo Rhee</dc:creator>
  <dc:description/>
  <dc:language>en-US</dc:language>
  <cp:lastModifiedBy>EDEORICO</cp:lastModifiedBy>
  <dcterms:modified xsi:type="dcterms:W3CDTF">2016-10-13T0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